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D7849" w14:textId="7A870F4C" w:rsidR="00DF402D" w:rsidRDefault="00DF402D"/>
    <w:p w14:paraId="06B1EA7C" w14:textId="657E8946" w:rsidR="00F538B2" w:rsidRPr="00F538B2" w:rsidRDefault="00F538B2" w:rsidP="00F538B2">
      <w:pPr>
        <w:rPr>
          <w:b/>
        </w:rPr>
      </w:pPr>
      <w:bookmarkStart w:id="0" w:name="_Hlk125106695"/>
      <w:r w:rsidRPr="00F538B2">
        <w:rPr>
          <w:b/>
        </w:rPr>
        <w:t>Homocysteine Metabolites Inhibit Autophagy by Upregulating miR-21-5p, miR-155-5p, miR-216-5p, and miR-320c-3p in Human Vascular Endothelial Cells</w:t>
      </w:r>
    </w:p>
    <w:p w14:paraId="23A9C42D" w14:textId="77777777" w:rsidR="00DF402D" w:rsidRPr="00DF402D" w:rsidRDefault="00DF402D" w:rsidP="00DF402D">
      <w:pPr>
        <w:rPr>
          <w:b/>
          <w:lang w:val="pl-PL"/>
        </w:rPr>
      </w:pPr>
      <w:r w:rsidRPr="00DF402D">
        <w:rPr>
          <w:b/>
          <w:lang w:val="pl-PL"/>
        </w:rPr>
        <w:t>Łukasz Witucki</w:t>
      </w:r>
      <w:bookmarkEnd w:id="0"/>
      <w:r w:rsidRPr="00DF402D">
        <w:rPr>
          <w:b/>
          <w:lang w:val="pl-PL"/>
        </w:rPr>
        <w:t xml:space="preserve"> </w:t>
      </w:r>
      <w:r w:rsidRPr="00DF402D">
        <w:rPr>
          <w:b/>
          <w:vertAlign w:val="superscript"/>
          <w:lang w:val="pl-PL"/>
        </w:rPr>
        <w:t>1</w:t>
      </w:r>
      <w:r w:rsidRPr="00DF402D">
        <w:rPr>
          <w:b/>
          <w:lang w:val="pl-PL"/>
        </w:rPr>
        <w:t xml:space="preserve"> and Hieronim Jakubowski </w:t>
      </w:r>
      <w:r w:rsidRPr="00DF402D">
        <w:rPr>
          <w:b/>
          <w:vertAlign w:val="superscript"/>
          <w:lang w:val="pl-PL"/>
        </w:rPr>
        <w:t xml:space="preserve"> 1, 2, </w:t>
      </w:r>
      <w:r w:rsidRPr="00DF402D">
        <w:rPr>
          <w:b/>
          <w:lang w:val="pl-PL"/>
        </w:rPr>
        <w:t>*</w:t>
      </w:r>
    </w:p>
    <w:p w14:paraId="42D7AD51" w14:textId="77777777" w:rsidR="00DF402D" w:rsidRPr="00DF402D" w:rsidRDefault="00DF402D" w:rsidP="00DF402D">
      <w:r w:rsidRPr="00DF402D">
        <w:rPr>
          <w:b/>
          <w:vertAlign w:val="superscript"/>
        </w:rPr>
        <w:t>1</w:t>
      </w:r>
      <w:r w:rsidRPr="00DF402D">
        <w:rPr>
          <w:b/>
        </w:rPr>
        <w:tab/>
      </w:r>
      <w:r w:rsidRPr="00DF402D">
        <w:t xml:space="preserve">Department of Biochemistry and Biotechnology, </w:t>
      </w:r>
      <w:proofErr w:type="spellStart"/>
      <w:r w:rsidRPr="00DF402D">
        <w:t>Poznań</w:t>
      </w:r>
      <w:proofErr w:type="spellEnd"/>
      <w:r w:rsidRPr="00DF402D">
        <w:t xml:space="preserve"> University of Life Sciences, 60-632 </w:t>
      </w:r>
      <w:proofErr w:type="spellStart"/>
      <w:r w:rsidRPr="00DF402D">
        <w:t>Poznań</w:t>
      </w:r>
      <w:proofErr w:type="spellEnd"/>
      <w:r w:rsidRPr="00DF402D">
        <w:t>, Poland;</w:t>
      </w:r>
    </w:p>
    <w:p w14:paraId="6720D464" w14:textId="77777777" w:rsidR="00DF402D" w:rsidRPr="00DF402D" w:rsidRDefault="00DF402D" w:rsidP="00DF402D">
      <w:r w:rsidRPr="00DF402D">
        <w:rPr>
          <w:vertAlign w:val="superscript"/>
        </w:rPr>
        <w:t>2</w:t>
      </w:r>
      <w:r w:rsidRPr="00DF402D">
        <w:tab/>
        <w:t>Department of Microbiology, Biochemistry and Molecular Genetics, Rutgers University, New Jersey Medical School, International Center for Public Health, Newark, NJ 07103, USA</w:t>
      </w:r>
    </w:p>
    <w:p w14:paraId="7180E39B" w14:textId="08CBABE3" w:rsidR="00DF402D" w:rsidRDefault="00DF402D" w:rsidP="00DF402D">
      <w:r w:rsidRPr="00DF402D">
        <w:rPr>
          <w:b/>
        </w:rPr>
        <w:t>*</w:t>
      </w:r>
      <w:r w:rsidRPr="00DF402D">
        <w:tab/>
        <w:t xml:space="preserve">Correspondence: jakubows@rutgers.edu, Tel: 973‐972‐8733; Fax: 973‐972‐8981. </w:t>
      </w:r>
    </w:p>
    <w:p w14:paraId="088DE1A9" w14:textId="4616BABB" w:rsidR="00DF402D" w:rsidRDefault="00DF402D" w:rsidP="00DF402D"/>
    <w:p w14:paraId="71066375" w14:textId="1D22834E" w:rsidR="00DF402D" w:rsidRDefault="00DF402D" w:rsidP="00DF402D"/>
    <w:p w14:paraId="50140E4B" w14:textId="22A33DF8" w:rsidR="00DF402D" w:rsidRDefault="00DF402D" w:rsidP="00DF402D">
      <w:pPr>
        <w:rPr>
          <w:b/>
          <w:bCs/>
        </w:rPr>
      </w:pPr>
      <w:r w:rsidRPr="00DF402D">
        <w:rPr>
          <w:b/>
          <w:bCs/>
        </w:rPr>
        <w:t>Supplementary Material</w:t>
      </w:r>
    </w:p>
    <w:p w14:paraId="30CAD94B" w14:textId="6F890CC4" w:rsidR="00B74AB5" w:rsidRDefault="00B74AB5" w:rsidP="00DF402D">
      <w:pPr>
        <w:rPr>
          <w:b/>
          <w:bCs/>
        </w:rPr>
      </w:pPr>
      <w:r>
        <w:rPr>
          <w:b/>
          <w:bCs/>
        </w:rPr>
        <w:t>Supplementary F</w:t>
      </w:r>
      <w:r w:rsidR="0065698D">
        <w:rPr>
          <w:b/>
          <w:bCs/>
        </w:rPr>
        <w:t>igure S1</w:t>
      </w:r>
    </w:p>
    <w:p w14:paraId="74CFBC08" w14:textId="2FF74339" w:rsidR="0065698D" w:rsidRDefault="006050D3" w:rsidP="00DF402D">
      <w:pPr>
        <w:rPr>
          <w:b/>
          <w:bCs/>
        </w:rPr>
      </w:pPr>
      <w:r>
        <w:rPr>
          <w:b/>
          <w:bCs/>
        </w:rPr>
        <w:t>Supplementary Table S1</w:t>
      </w:r>
    </w:p>
    <w:p w14:paraId="4DE1837E" w14:textId="77777777" w:rsidR="006050D3" w:rsidRDefault="006050D3" w:rsidP="00DF402D">
      <w:pPr>
        <w:rPr>
          <w:b/>
          <w:bCs/>
        </w:rPr>
      </w:pPr>
    </w:p>
    <w:p w14:paraId="6BC6BDDC" w14:textId="77777777" w:rsidR="00BB1DFC" w:rsidRDefault="00BB1DFC" w:rsidP="00DF402D">
      <w:pPr>
        <w:rPr>
          <w:b/>
          <w:bCs/>
        </w:rPr>
      </w:pPr>
    </w:p>
    <w:p w14:paraId="301094B8" w14:textId="19793B87" w:rsidR="00F579F4" w:rsidRDefault="009D1662" w:rsidP="00DF402D">
      <w:pPr>
        <w:rPr>
          <w:b/>
          <w:bCs/>
        </w:rPr>
      </w:pPr>
      <w:r>
        <w:rPr>
          <w:b/>
          <w:bCs/>
        </w:rPr>
        <w:t xml:space="preserve"> </w:t>
      </w:r>
      <w:r w:rsidR="00357D06">
        <w:rPr>
          <w:b/>
          <w:bCs/>
          <w:noProof/>
        </w:rPr>
        <w:drawing>
          <wp:inline distT="0" distB="0" distL="0" distR="0" wp14:anchorId="3DF46A58" wp14:editId="08A1D601">
            <wp:extent cx="3599986" cy="229446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3019" cy="231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F7EA2B" w14:textId="4DA71E14" w:rsidR="00DF402D" w:rsidRDefault="00DF402D" w:rsidP="00DF402D">
      <w:pPr>
        <w:pStyle w:val="MDPI51figurecaption"/>
        <w:ind w:left="0"/>
        <w:jc w:val="both"/>
      </w:pPr>
      <w:r>
        <w:rPr>
          <w:b/>
          <w:bCs/>
        </w:rPr>
        <w:t xml:space="preserve">Supplementary </w:t>
      </w:r>
      <w:r w:rsidRPr="007945D1">
        <w:rPr>
          <w:b/>
          <w:bCs/>
        </w:rPr>
        <w:t xml:space="preserve">Figure </w:t>
      </w:r>
      <w:r>
        <w:rPr>
          <w:b/>
          <w:bCs/>
        </w:rPr>
        <w:t>S1</w:t>
      </w:r>
      <w:r w:rsidRPr="007945D1">
        <w:rPr>
          <w:b/>
          <w:bCs/>
        </w:rPr>
        <w:t xml:space="preserve">. </w:t>
      </w:r>
      <w:r>
        <w:t xml:space="preserve">Validated 3’UTR </w:t>
      </w:r>
      <w:r w:rsidR="00CD1CAC">
        <w:t xml:space="preserve">or coding sequence </w:t>
      </w:r>
      <w:r>
        <w:t xml:space="preserve">target sites </w:t>
      </w:r>
      <w:r w:rsidR="0002486C">
        <w:t xml:space="preserve">for </w:t>
      </w:r>
      <w:proofErr w:type="spellStart"/>
      <w:r w:rsidR="0002486C">
        <w:t>miRs</w:t>
      </w:r>
      <w:proofErr w:type="spellEnd"/>
      <w:r w:rsidR="0002486C">
        <w:t xml:space="preserve"> </w:t>
      </w:r>
      <w:r w:rsidR="008F1FB5">
        <w:t xml:space="preserve">in autophagy-related </w:t>
      </w:r>
      <w:r w:rsidR="00F27C58">
        <w:t>mRNA</w:t>
      </w:r>
      <w:r w:rsidR="004D64A6">
        <w:t>s</w:t>
      </w:r>
      <w:r>
        <w:t xml:space="preserve">.  The </w:t>
      </w:r>
      <w:r w:rsidR="002B085B">
        <w:t>ATG5</w:t>
      </w:r>
      <w:r>
        <w:t xml:space="preserve"> site for miR-</w:t>
      </w:r>
      <w:r w:rsidR="002C6CA5">
        <w:t>155</w:t>
      </w:r>
      <w:r>
        <w:t>-</w:t>
      </w:r>
      <w:r w:rsidR="002C6CA5">
        <w:t>5</w:t>
      </w:r>
      <w:r>
        <w:t xml:space="preserve">p (position </w:t>
      </w:r>
      <w:r w:rsidR="003B4E55">
        <w:t>1772</w:t>
      </w:r>
      <w:r>
        <w:t>–</w:t>
      </w:r>
      <w:r w:rsidR="00093342">
        <w:t>1797</w:t>
      </w:r>
      <w:r>
        <w:t>)</w:t>
      </w:r>
      <w:r w:rsidR="00293B9A">
        <w:t xml:space="preserve"> and</w:t>
      </w:r>
      <w:r w:rsidR="00093342">
        <w:t xml:space="preserve"> </w:t>
      </w:r>
      <w:r w:rsidR="00DF45D2">
        <w:t xml:space="preserve">BECN1 site for </w:t>
      </w:r>
      <w:r w:rsidR="00BB1C87">
        <w:t>miR-216-5p</w:t>
      </w:r>
      <w:r>
        <w:t xml:space="preserve"> </w:t>
      </w:r>
      <w:r w:rsidR="00BB1C87">
        <w:t>(position</w:t>
      </w:r>
      <w:r w:rsidR="00B93516">
        <w:t xml:space="preserve"> </w:t>
      </w:r>
      <w:r w:rsidR="00EA22FE">
        <w:t>290</w:t>
      </w:r>
      <w:r w:rsidR="00530150">
        <w:t>-</w:t>
      </w:r>
      <w:r w:rsidR="00EA22FE">
        <w:t>295</w:t>
      </w:r>
      <w:r w:rsidR="0047014E">
        <w:t>)</w:t>
      </w:r>
      <w:r w:rsidR="00293B9A">
        <w:t xml:space="preserve"> </w:t>
      </w:r>
      <w:r>
        <w:t>ha</w:t>
      </w:r>
      <w:r w:rsidR="00DF45D2">
        <w:t>ve</w:t>
      </w:r>
      <w:r>
        <w:t xml:space="preserve"> been validated by </w:t>
      </w:r>
      <w:bookmarkStart w:id="1" w:name="_Hlk146721277"/>
      <w:r w:rsidRPr="006A67E0">
        <w:t xml:space="preserve">the dual-luciferase reporter vector analysis </w:t>
      </w:r>
      <w:r>
        <w:t xml:space="preserve">(ref. </w:t>
      </w:r>
      <w:r w:rsidR="006F1583">
        <w:t>33</w:t>
      </w:r>
      <w:r w:rsidR="00166A56">
        <w:t xml:space="preserve">, </w:t>
      </w:r>
      <w:r w:rsidR="000B0367">
        <w:t>34</w:t>
      </w:r>
      <w:r>
        <w:t xml:space="preserve">). </w:t>
      </w:r>
      <w:bookmarkEnd w:id="1"/>
      <w:r>
        <w:t xml:space="preserve">The </w:t>
      </w:r>
      <w:r w:rsidR="000305E4">
        <w:t>ATG</w:t>
      </w:r>
      <w:r w:rsidR="0076180E">
        <w:t>5</w:t>
      </w:r>
      <w:r>
        <w:t xml:space="preserve"> site for miR</w:t>
      </w:r>
      <w:r w:rsidR="00530150">
        <w:t>-216b</w:t>
      </w:r>
      <w:r>
        <w:t>-</w:t>
      </w:r>
      <w:r w:rsidR="00530150">
        <w:t>5</w:t>
      </w:r>
      <w:r>
        <w:t xml:space="preserve">p (position </w:t>
      </w:r>
      <w:r w:rsidR="0023101E">
        <w:t>761</w:t>
      </w:r>
      <w:r w:rsidR="00155667">
        <w:t>-</w:t>
      </w:r>
      <w:r w:rsidR="0023101E">
        <w:t>767</w:t>
      </w:r>
      <w:r>
        <w:t xml:space="preserve">) </w:t>
      </w:r>
      <w:r w:rsidR="0057044A">
        <w:t xml:space="preserve"> and </w:t>
      </w:r>
      <w:r w:rsidR="00BC12DA">
        <w:t xml:space="preserve">ATG7 site for miR-320c-5p </w:t>
      </w:r>
      <w:r w:rsidR="00CF25B7">
        <w:t>(</w:t>
      </w:r>
      <w:r w:rsidR="00C403E3">
        <w:t xml:space="preserve">position 13-30) </w:t>
      </w:r>
      <w:r>
        <w:t>ha</w:t>
      </w:r>
      <w:r w:rsidR="006769AD">
        <w:t>ve</w:t>
      </w:r>
      <w:r>
        <w:t xml:space="preserve"> been validated by </w:t>
      </w:r>
      <w:proofErr w:type="spellStart"/>
      <w:r w:rsidRPr="006A67E0">
        <w:t>miR</w:t>
      </w:r>
      <w:proofErr w:type="spellEnd"/>
      <w:r w:rsidRPr="006A67E0">
        <w:t>-mRNA specific interaction</w:t>
      </w:r>
      <w:r>
        <w:t xml:space="preserve"> using the </w:t>
      </w:r>
      <w:r w:rsidRPr="006A67E0">
        <w:t>crosslinking, lig</w:t>
      </w:r>
      <w:r w:rsidR="0011498C">
        <w:t>a</w:t>
      </w:r>
      <w:r w:rsidRPr="006A67E0">
        <w:t>tion, and sequencing of hybrids (CLASH)</w:t>
      </w:r>
      <w:r>
        <w:t xml:space="preserve"> method (ref. </w:t>
      </w:r>
      <w:r w:rsidR="006769AD">
        <w:t>37</w:t>
      </w:r>
      <w:r>
        <w:t>)</w:t>
      </w:r>
      <w:r w:rsidR="00D95677">
        <w:t xml:space="preserve"> (</w:t>
      </w:r>
      <w:hyperlink r:id="rId7" w:history="1">
        <w:r w:rsidR="00D95677" w:rsidRPr="001978B6">
          <w:rPr>
            <w:rStyle w:val="Hyperlink"/>
          </w:rPr>
          <w:t>https://mirtarbase.cuhk.edu.cn/~miRTarBase/miRTarBase_2022/php/detail.php?mirtid=MIRT036161</w:t>
        </w:r>
      </w:hyperlink>
      <w:r w:rsidR="008314E8" w:rsidRPr="008314E8">
        <w:t xml:space="preserve"> </w:t>
      </w:r>
      <w:r w:rsidR="00D95677">
        <w:t>)</w:t>
      </w:r>
      <w:r w:rsidR="004401D9">
        <w:t xml:space="preserve"> (</w:t>
      </w:r>
      <w:hyperlink r:id="rId8" w:history="1">
        <w:r w:rsidR="007F35B7" w:rsidRPr="001978B6">
          <w:rPr>
            <w:rStyle w:val="Hyperlink"/>
          </w:rPr>
          <w:t>https://www.targetscan.org/cgi-bin/targetscan/vert_80/view_gene.cgi?rs=ENST00000360666.4&amp;taxid=9606&amp;members=miR-216b-5p&amp;showcnc=0&amp;shownc=0&amp;subset=1</w:t>
        </w:r>
      </w:hyperlink>
      <w:r w:rsidR="0060037E">
        <w:t>)</w:t>
      </w:r>
      <w:r w:rsidR="007F35B7">
        <w:t>.</w:t>
      </w:r>
    </w:p>
    <w:p w14:paraId="34BF9656" w14:textId="77777777" w:rsidR="007F35B7" w:rsidRDefault="007F35B7" w:rsidP="00DF402D">
      <w:pPr>
        <w:pStyle w:val="MDPI51figurecaption"/>
        <w:ind w:left="0"/>
        <w:jc w:val="both"/>
      </w:pPr>
    </w:p>
    <w:p w14:paraId="4F584AAE" w14:textId="77777777" w:rsidR="001B24FE" w:rsidRPr="001B24FE" w:rsidRDefault="001B24FE" w:rsidP="001B24FE">
      <w:pPr>
        <w:spacing w:after="120" w:line="360" w:lineRule="auto"/>
        <w:rPr>
          <w:rFonts w:eastAsia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18"/>
        <w:gridCol w:w="5037"/>
      </w:tblGrid>
      <w:tr w:rsidR="001B24FE" w:rsidRPr="001B24FE" w14:paraId="70189A1C" w14:textId="77777777" w:rsidTr="006F44E8">
        <w:trPr>
          <w:trHeight w:val="193"/>
        </w:trPr>
        <w:tc>
          <w:tcPr>
            <w:tcW w:w="7555" w:type="dxa"/>
            <w:gridSpan w:val="2"/>
          </w:tcPr>
          <w:p w14:paraId="0935CD7B" w14:textId="1DE7E598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b/>
                <w:bCs/>
                <w:i/>
                <w:iCs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b/>
                <w:bCs/>
                <w:color w:val="auto"/>
                <w:sz w:val="22"/>
                <w:szCs w:val="22"/>
                <w:lang w:eastAsia="en-US"/>
              </w:rPr>
              <w:br w:type="page"/>
            </w:r>
            <w:r>
              <w:rPr>
                <w:rFonts w:asciiTheme="minorHAnsi" w:eastAsia="Times New Roman" w:hAnsiTheme="minorHAnsi" w:cs="Calibri"/>
                <w:b/>
                <w:bCs/>
                <w:color w:val="auto"/>
                <w:sz w:val="22"/>
                <w:szCs w:val="22"/>
                <w:lang w:eastAsia="en-US"/>
              </w:rPr>
              <w:t xml:space="preserve">Supplementary </w:t>
            </w:r>
            <w:r w:rsidRPr="001B24FE">
              <w:rPr>
                <w:rFonts w:asciiTheme="minorHAnsi" w:eastAsia="Times New Roman" w:hAnsiTheme="minorHAnsi" w:cs="Calibri"/>
                <w:b/>
                <w:bCs/>
                <w:i/>
                <w:iCs/>
                <w:color w:val="auto"/>
                <w:sz w:val="22"/>
                <w:szCs w:val="22"/>
                <w:lang w:eastAsia="en-US"/>
              </w:rPr>
              <w:t xml:space="preserve">Table </w:t>
            </w:r>
            <w:r w:rsidR="005119D8">
              <w:rPr>
                <w:rFonts w:asciiTheme="minorHAnsi" w:eastAsia="Times New Roman" w:hAnsiTheme="minorHAnsi" w:cs="Calibri"/>
                <w:b/>
                <w:bCs/>
                <w:i/>
                <w:iCs/>
                <w:color w:val="auto"/>
                <w:sz w:val="22"/>
                <w:szCs w:val="22"/>
                <w:lang w:eastAsia="en-US"/>
              </w:rPr>
              <w:t>S1</w:t>
            </w:r>
            <w:r w:rsidRPr="001B24FE">
              <w:rPr>
                <w:rFonts w:asciiTheme="minorHAnsi" w:eastAsia="Times New Roman" w:hAnsiTheme="minorHAnsi" w:cs="Calibri"/>
                <w:b/>
                <w:bCs/>
                <w:i/>
                <w:iCs/>
                <w:color w:val="auto"/>
                <w:sz w:val="22"/>
                <w:szCs w:val="22"/>
                <w:lang w:eastAsia="en-US"/>
              </w:rPr>
              <w:t>.</w:t>
            </w: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 xml:space="preserve">    Primers used for RT-qPCR</w:t>
            </w:r>
          </w:p>
        </w:tc>
      </w:tr>
      <w:tr w:rsidR="001B24FE" w:rsidRPr="001B24FE" w14:paraId="607EE8A3" w14:textId="77777777" w:rsidTr="006F44E8">
        <w:trPr>
          <w:trHeight w:val="193"/>
        </w:trPr>
        <w:tc>
          <w:tcPr>
            <w:tcW w:w="2518" w:type="dxa"/>
          </w:tcPr>
          <w:p w14:paraId="7ADD0760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val="pl-PL" w:eastAsia="en-US"/>
              </w:rPr>
            </w:pPr>
            <w:proofErr w:type="spellStart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Gene</w:t>
            </w:r>
            <w:proofErr w:type="spellEnd"/>
          </w:p>
        </w:tc>
        <w:tc>
          <w:tcPr>
            <w:tcW w:w="5037" w:type="dxa"/>
          </w:tcPr>
          <w:p w14:paraId="0C70DA99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val="pl-PL" w:eastAsia="en-US"/>
              </w:rPr>
            </w:pPr>
            <w:proofErr w:type="spellStart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Primer</w:t>
            </w:r>
            <w:proofErr w:type="spellEnd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 xml:space="preserve"> </w:t>
            </w:r>
            <w:proofErr w:type="spellStart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sequence</w:t>
            </w:r>
            <w:proofErr w:type="spellEnd"/>
          </w:p>
        </w:tc>
      </w:tr>
      <w:tr w:rsidR="001B24FE" w:rsidRPr="001B24FE" w14:paraId="2CC24D5E" w14:textId="77777777" w:rsidTr="006F44E8">
        <w:trPr>
          <w:trHeight w:val="193"/>
        </w:trPr>
        <w:tc>
          <w:tcPr>
            <w:tcW w:w="2518" w:type="dxa"/>
            <w:vMerge w:val="restart"/>
            <w:vAlign w:val="center"/>
          </w:tcPr>
          <w:p w14:paraId="7FAF92DF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highlight w:val="yellow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BECN1</w:t>
            </w:r>
          </w:p>
        </w:tc>
        <w:tc>
          <w:tcPr>
            <w:tcW w:w="5037" w:type="dxa"/>
          </w:tcPr>
          <w:p w14:paraId="0DA2772A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Forward: 5′-GGGCTCCCGAGGGATGG-3′</w:t>
            </w:r>
          </w:p>
        </w:tc>
      </w:tr>
      <w:tr w:rsidR="001B24FE" w:rsidRPr="001B24FE" w14:paraId="39215166" w14:textId="77777777" w:rsidTr="006F44E8">
        <w:trPr>
          <w:trHeight w:val="193"/>
        </w:trPr>
        <w:tc>
          <w:tcPr>
            <w:tcW w:w="2518" w:type="dxa"/>
            <w:vMerge/>
            <w:vAlign w:val="center"/>
          </w:tcPr>
          <w:p w14:paraId="351ED116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highlight w:val="yellow"/>
                <w:lang w:val="pl-PL" w:eastAsia="en-US"/>
              </w:rPr>
            </w:pPr>
          </w:p>
        </w:tc>
        <w:tc>
          <w:tcPr>
            <w:tcW w:w="5037" w:type="dxa"/>
          </w:tcPr>
          <w:p w14:paraId="7A480CD5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TTCCTCCTGGGTCTCTCCTG-3′</w:t>
            </w:r>
          </w:p>
        </w:tc>
      </w:tr>
      <w:tr w:rsidR="001B24FE" w:rsidRPr="001B24FE" w14:paraId="7C28E7DA" w14:textId="77777777" w:rsidTr="006F44E8">
        <w:trPr>
          <w:trHeight w:val="193"/>
        </w:trPr>
        <w:tc>
          <w:tcPr>
            <w:tcW w:w="2518" w:type="dxa"/>
            <w:vMerge w:val="restart"/>
            <w:vAlign w:val="center"/>
          </w:tcPr>
          <w:p w14:paraId="4E3C8002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ATG5</w:t>
            </w:r>
          </w:p>
        </w:tc>
        <w:tc>
          <w:tcPr>
            <w:tcW w:w="5037" w:type="dxa"/>
          </w:tcPr>
          <w:p w14:paraId="0207B149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Forward: 5′-AGTAGTTGCCTGGAGGAGCG-3′</w:t>
            </w:r>
          </w:p>
        </w:tc>
      </w:tr>
      <w:tr w:rsidR="001B24FE" w:rsidRPr="001B24FE" w14:paraId="46854803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48538817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</w:p>
        </w:tc>
        <w:tc>
          <w:tcPr>
            <w:tcW w:w="5037" w:type="dxa"/>
          </w:tcPr>
          <w:p w14:paraId="4798A881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GTCTCGCCAACTCCACCTTG-3′</w:t>
            </w:r>
          </w:p>
        </w:tc>
      </w:tr>
      <w:tr w:rsidR="001B24FE" w:rsidRPr="001B24FE" w14:paraId="49BC4BF5" w14:textId="77777777" w:rsidTr="006F44E8">
        <w:trPr>
          <w:trHeight w:val="193"/>
        </w:trPr>
        <w:tc>
          <w:tcPr>
            <w:tcW w:w="2518" w:type="dxa"/>
            <w:vMerge w:val="restart"/>
            <w:vAlign w:val="center"/>
          </w:tcPr>
          <w:p w14:paraId="02286B31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ATG7</w:t>
            </w:r>
          </w:p>
        </w:tc>
        <w:tc>
          <w:tcPr>
            <w:tcW w:w="5037" w:type="dxa"/>
          </w:tcPr>
          <w:p w14:paraId="63A4F0F1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pl-PL"/>
              </w:rPr>
              <w:t>Forward: 5′-GATGAAGCTCCCAAGGACAT-3′</w:t>
            </w:r>
          </w:p>
        </w:tc>
      </w:tr>
      <w:tr w:rsidR="001B24FE" w:rsidRPr="001B24FE" w14:paraId="74F5FFEF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57BAD0E4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</w:p>
        </w:tc>
        <w:tc>
          <w:tcPr>
            <w:tcW w:w="5037" w:type="dxa"/>
          </w:tcPr>
          <w:p w14:paraId="34ECA155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pl-PL"/>
              </w:rPr>
              <w:t>Reverse: 5′-GTGGGAGCACTCATGTCAAA-3′</w:t>
            </w:r>
          </w:p>
        </w:tc>
      </w:tr>
      <w:tr w:rsidR="001B24FE" w:rsidRPr="001B24FE" w14:paraId="585E6867" w14:textId="77777777" w:rsidTr="006F44E8">
        <w:trPr>
          <w:trHeight w:val="192"/>
        </w:trPr>
        <w:tc>
          <w:tcPr>
            <w:tcW w:w="2518" w:type="dxa"/>
            <w:vMerge w:val="restart"/>
            <w:vAlign w:val="center"/>
          </w:tcPr>
          <w:p w14:paraId="1C686DA9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LC3</w:t>
            </w:r>
          </w:p>
        </w:tc>
        <w:tc>
          <w:tcPr>
            <w:tcW w:w="5037" w:type="dxa"/>
          </w:tcPr>
          <w:p w14:paraId="6D43AD5B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Forward: 5′-CATGAGCGAGTTGGTCAAGA-3′</w:t>
            </w:r>
          </w:p>
        </w:tc>
      </w:tr>
      <w:tr w:rsidR="001B24FE" w:rsidRPr="001B24FE" w14:paraId="62E0CEF5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38D82A6F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</w:p>
        </w:tc>
        <w:tc>
          <w:tcPr>
            <w:tcW w:w="5037" w:type="dxa"/>
          </w:tcPr>
          <w:p w14:paraId="57E0B732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CCATGCTGTGCTGGTTCA-3′</w:t>
            </w:r>
          </w:p>
        </w:tc>
      </w:tr>
      <w:tr w:rsidR="001B24FE" w:rsidRPr="001B24FE" w14:paraId="2D2437AC" w14:textId="77777777" w:rsidTr="006F44E8">
        <w:trPr>
          <w:trHeight w:val="193"/>
        </w:trPr>
        <w:tc>
          <w:tcPr>
            <w:tcW w:w="2518" w:type="dxa"/>
            <w:vMerge w:val="restart"/>
            <w:vAlign w:val="center"/>
          </w:tcPr>
          <w:p w14:paraId="65706604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P62</w:t>
            </w:r>
          </w:p>
        </w:tc>
        <w:tc>
          <w:tcPr>
            <w:tcW w:w="5037" w:type="dxa"/>
          </w:tcPr>
          <w:p w14:paraId="24069F91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pl-PL"/>
              </w:rPr>
              <w:t>Forward: 5′-GGTCGCGCTCACCTTTCT-3′</w:t>
            </w:r>
          </w:p>
        </w:tc>
      </w:tr>
      <w:tr w:rsidR="001B24FE" w:rsidRPr="001B24FE" w14:paraId="745CEB00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61788B96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</w:p>
        </w:tc>
        <w:tc>
          <w:tcPr>
            <w:tcW w:w="5037" w:type="dxa"/>
          </w:tcPr>
          <w:p w14:paraId="688FEBFB" w14:textId="77777777" w:rsidR="001B24FE" w:rsidRPr="001B24FE" w:rsidRDefault="001B24FE" w:rsidP="006F44E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pl-PL"/>
              </w:rPr>
              <w:t>Reverse: 5′-TCCTTTCTCAAGCCCCATGTT-3′</w:t>
            </w:r>
          </w:p>
        </w:tc>
      </w:tr>
      <w:tr w:rsidR="001B24FE" w:rsidRPr="001B24FE" w14:paraId="6DA1923B" w14:textId="77777777" w:rsidTr="006F44E8">
        <w:trPr>
          <w:trHeight w:val="192"/>
        </w:trPr>
        <w:tc>
          <w:tcPr>
            <w:tcW w:w="2518" w:type="dxa"/>
            <w:vMerge w:val="restart"/>
            <w:vAlign w:val="center"/>
          </w:tcPr>
          <w:p w14:paraId="2BB051A4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GAPDH</w:t>
            </w:r>
          </w:p>
        </w:tc>
        <w:tc>
          <w:tcPr>
            <w:tcW w:w="5037" w:type="dxa"/>
          </w:tcPr>
          <w:p w14:paraId="2638D71F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Forward: 5′-AGCCACATCGCTCAGACAC-3′</w:t>
            </w:r>
          </w:p>
        </w:tc>
      </w:tr>
      <w:tr w:rsidR="001B24FE" w:rsidRPr="001B24FE" w14:paraId="1BDD88B1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6A73D6B2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</w:p>
        </w:tc>
        <w:tc>
          <w:tcPr>
            <w:tcW w:w="5037" w:type="dxa"/>
          </w:tcPr>
          <w:p w14:paraId="79004ED7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GCCAATACGACCAAATCC-3′</w:t>
            </w:r>
          </w:p>
        </w:tc>
      </w:tr>
      <w:tr w:rsidR="001B24FE" w:rsidRPr="001B24FE" w14:paraId="00703BF1" w14:textId="77777777" w:rsidTr="006F44E8">
        <w:trPr>
          <w:trHeight w:val="192"/>
        </w:trPr>
        <w:tc>
          <w:tcPr>
            <w:tcW w:w="2518" w:type="dxa"/>
            <w:vAlign w:val="center"/>
          </w:tcPr>
          <w:p w14:paraId="1CD1A813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miR-21-5p</w:t>
            </w:r>
          </w:p>
        </w:tc>
        <w:tc>
          <w:tcPr>
            <w:tcW w:w="5037" w:type="dxa"/>
          </w:tcPr>
          <w:p w14:paraId="3229961A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5′-TAGCTTATCAGACTGATGTTGA-3′</w:t>
            </w:r>
          </w:p>
        </w:tc>
      </w:tr>
      <w:tr w:rsidR="001B24FE" w:rsidRPr="001B24FE" w14:paraId="3C0CDDFE" w14:textId="77777777" w:rsidTr="006F44E8">
        <w:trPr>
          <w:trHeight w:val="192"/>
        </w:trPr>
        <w:tc>
          <w:tcPr>
            <w:tcW w:w="2518" w:type="dxa"/>
            <w:vAlign w:val="center"/>
          </w:tcPr>
          <w:p w14:paraId="6CB82D84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miR-155-5p</w:t>
            </w:r>
          </w:p>
        </w:tc>
        <w:tc>
          <w:tcPr>
            <w:tcW w:w="5037" w:type="dxa"/>
          </w:tcPr>
          <w:p w14:paraId="70B71E28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5′-TTAATGCTAATCGTGATAGGGGTT-3′</w:t>
            </w:r>
          </w:p>
        </w:tc>
      </w:tr>
      <w:tr w:rsidR="001B24FE" w:rsidRPr="001B24FE" w14:paraId="3186CAEA" w14:textId="77777777" w:rsidTr="006F44E8">
        <w:trPr>
          <w:trHeight w:val="192"/>
        </w:trPr>
        <w:tc>
          <w:tcPr>
            <w:tcW w:w="2518" w:type="dxa"/>
            <w:vAlign w:val="center"/>
          </w:tcPr>
          <w:p w14:paraId="54AD1DAF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 xml:space="preserve">miR-216b-5p  </w:t>
            </w:r>
          </w:p>
        </w:tc>
        <w:tc>
          <w:tcPr>
            <w:tcW w:w="5037" w:type="dxa"/>
          </w:tcPr>
          <w:p w14:paraId="10589633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5′-AAATCTCTGCAGGCAAATGTGA-3′</w:t>
            </w:r>
          </w:p>
        </w:tc>
      </w:tr>
      <w:tr w:rsidR="001B24FE" w:rsidRPr="001B24FE" w14:paraId="2BB4D39D" w14:textId="77777777" w:rsidTr="006F44E8">
        <w:trPr>
          <w:trHeight w:val="192"/>
        </w:trPr>
        <w:tc>
          <w:tcPr>
            <w:tcW w:w="2518" w:type="dxa"/>
            <w:vAlign w:val="center"/>
          </w:tcPr>
          <w:p w14:paraId="1B23492E" w14:textId="173305B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miR-320c</w:t>
            </w:r>
            <w:r w:rsidR="00D908A2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-3</w:t>
            </w:r>
            <w:r w:rsidR="00C77A3F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p</w:t>
            </w:r>
          </w:p>
        </w:tc>
        <w:tc>
          <w:tcPr>
            <w:tcW w:w="5037" w:type="dxa"/>
          </w:tcPr>
          <w:p w14:paraId="33BB18D8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5′-AAAAGCTGGGTTGAGAGGGT-3′</w:t>
            </w:r>
          </w:p>
        </w:tc>
      </w:tr>
      <w:tr w:rsidR="001B24FE" w:rsidRPr="001B24FE" w14:paraId="6264A77B" w14:textId="77777777" w:rsidTr="006F44E8">
        <w:trPr>
          <w:trHeight w:val="192"/>
        </w:trPr>
        <w:tc>
          <w:tcPr>
            <w:tcW w:w="2518" w:type="dxa"/>
            <w:vMerge w:val="restart"/>
            <w:vAlign w:val="center"/>
          </w:tcPr>
          <w:p w14:paraId="5326E9E7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 xml:space="preserve">18s </w:t>
            </w:r>
            <w:proofErr w:type="spellStart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rRNA</w:t>
            </w:r>
            <w:proofErr w:type="spellEnd"/>
          </w:p>
        </w:tc>
        <w:tc>
          <w:tcPr>
            <w:tcW w:w="5037" w:type="dxa"/>
          </w:tcPr>
          <w:p w14:paraId="16E821C8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AGGAATTCCCAGTAAGTGCG-3′</w:t>
            </w:r>
          </w:p>
        </w:tc>
      </w:tr>
      <w:tr w:rsidR="001B24FE" w:rsidRPr="001B24FE" w14:paraId="1CBE34CE" w14:textId="77777777" w:rsidTr="006F44E8">
        <w:trPr>
          <w:trHeight w:val="192"/>
        </w:trPr>
        <w:tc>
          <w:tcPr>
            <w:tcW w:w="2518" w:type="dxa"/>
            <w:vMerge/>
            <w:vAlign w:val="center"/>
          </w:tcPr>
          <w:p w14:paraId="4A7A11DE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5037" w:type="dxa"/>
          </w:tcPr>
          <w:p w14:paraId="480C58F9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GCCTCACTAAACCATCCAA-3′</w:t>
            </w:r>
          </w:p>
        </w:tc>
      </w:tr>
      <w:tr w:rsidR="001B24FE" w:rsidRPr="001B24FE" w14:paraId="73F4A92A" w14:textId="77777777" w:rsidTr="006F44E8">
        <w:trPr>
          <w:trHeight w:val="192"/>
        </w:trPr>
        <w:tc>
          <w:tcPr>
            <w:tcW w:w="2518" w:type="dxa"/>
            <w:vMerge w:val="restart"/>
            <w:vAlign w:val="center"/>
          </w:tcPr>
          <w:p w14:paraId="47FC8F56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 xml:space="preserve">U6 </w:t>
            </w:r>
            <w:proofErr w:type="spellStart"/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val="pl-PL" w:eastAsia="en-US"/>
              </w:rPr>
              <w:t>snRNA</w:t>
            </w:r>
            <w:proofErr w:type="spellEnd"/>
          </w:p>
        </w:tc>
        <w:tc>
          <w:tcPr>
            <w:tcW w:w="5037" w:type="dxa"/>
          </w:tcPr>
          <w:p w14:paraId="3F13C18A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CTCGCTTCGGCAGCACA-3′</w:t>
            </w:r>
          </w:p>
        </w:tc>
      </w:tr>
      <w:tr w:rsidR="001B24FE" w:rsidRPr="001B24FE" w14:paraId="18C94790" w14:textId="77777777" w:rsidTr="006F44E8">
        <w:trPr>
          <w:trHeight w:val="192"/>
        </w:trPr>
        <w:tc>
          <w:tcPr>
            <w:tcW w:w="2518" w:type="dxa"/>
            <w:vMerge/>
          </w:tcPr>
          <w:p w14:paraId="0C0AAEE4" w14:textId="77777777" w:rsidR="001B24FE" w:rsidRPr="001B24FE" w:rsidRDefault="001B24FE" w:rsidP="006F44E8">
            <w:pPr>
              <w:spacing w:line="240" w:lineRule="auto"/>
              <w:jc w:val="center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</w:p>
        </w:tc>
        <w:tc>
          <w:tcPr>
            <w:tcW w:w="5037" w:type="dxa"/>
          </w:tcPr>
          <w:p w14:paraId="10E41368" w14:textId="77777777" w:rsidR="001B24FE" w:rsidRPr="001B24FE" w:rsidRDefault="001B24FE" w:rsidP="006F44E8">
            <w:pPr>
              <w:spacing w:line="240" w:lineRule="auto"/>
              <w:rPr>
                <w:rFonts w:asciiTheme="minorHAnsi" w:eastAsia="Times New Roman" w:hAnsiTheme="minorHAnsi" w:cs="Calibri"/>
                <w:color w:val="auto"/>
                <w:sz w:val="22"/>
                <w:szCs w:val="22"/>
                <w:lang w:eastAsia="en-US"/>
              </w:rPr>
            </w:pPr>
            <w:r w:rsidRPr="001B24FE">
              <w:rPr>
                <w:rFonts w:asciiTheme="minorHAnsi" w:eastAsia="Times New Roman" w:hAnsiTheme="minorHAnsi" w:cs="Calibri"/>
                <w:i/>
                <w:iCs/>
                <w:color w:val="auto"/>
                <w:sz w:val="22"/>
                <w:szCs w:val="22"/>
                <w:lang w:eastAsia="en-US"/>
              </w:rPr>
              <w:t>Reverse: 5′-AACGCTTCACGAATTTGCGT-3′</w:t>
            </w:r>
          </w:p>
        </w:tc>
      </w:tr>
    </w:tbl>
    <w:p w14:paraId="7CCB1D6D" w14:textId="3F0234AD" w:rsidR="001B24FE" w:rsidRPr="001B24FE" w:rsidRDefault="006F44E8" w:rsidP="001B24FE">
      <w:pPr>
        <w:rPr>
          <w:rFonts w:eastAsia="Times New Roman" w:cs="Times New Roman"/>
        </w:rPr>
      </w:pPr>
      <w:r>
        <w:rPr>
          <w:rFonts w:eastAsia="Times New Roman" w:cs="Times New Roman"/>
        </w:rPr>
        <w:br w:type="textWrapping" w:clear="all"/>
      </w:r>
    </w:p>
    <w:p w14:paraId="48D2DC01" w14:textId="77777777" w:rsidR="00B80A4F" w:rsidRDefault="00B80A4F"/>
    <w:sectPr w:rsidR="00B80A4F">
      <w:footerReference w:type="default" r:id="rId9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A572DA" w14:textId="77777777" w:rsidR="00DF389B" w:rsidRDefault="00DF389B" w:rsidP="00F579F4">
      <w:pPr>
        <w:spacing w:after="0" w:line="240" w:lineRule="auto"/>
      </w:pPr>
      <w:r>
        <w:separator/>
      </w:r>
    </w:p>
  </w:endnote>
  <w:endnote w:type="continuationSeparator" w:id="0">
    <w:p w14:paraId="315C84C8" w14:textId="77777777" w:rsidR="00DF389B" w:rsidRDefault="00DF389B" w:rsidP="00F57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47130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B57FA5" w14:textId="393FAD4D" w:rsidR="00F579F4" w:rsidRDefault="00F579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EE53C5" w14:textId="77777777" w:rsidR="00F579F4" w:rsidRDefault="00F579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AD264" w14:textId="77777777" w:rsidR="00DF389B" w:rsidRDefault="00DF389B" w:rsidP="00F579F4">
      <w:pPr>
        <w:spacing w:after="0" w:line="240" w:lineRule="auto"/>
      </w:pPr>
      <w:r>
        <w:separator/>
      </w:r>
    </w:p>
  </w:footnote>
  <w:footnote w:type="continuationSeparator" w:id="0">
    <w:p w14:paraId="2D4C0FE5" w14:textId="77777777" w:rsidR="00DF389B" w:rsidRDefault="00DF389B" w:rsidP="00F57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02D"/>
    <w:rsid w:val="0002486C"/>
    <w:rsid w:val="000305E4"/>
    <w:rsid w:val="00093342"/>
    <w:rsid w:val="000B0367"/>
    <w:rsid w:val="0011498C"/>
    <w:rsid w:val="00136F25"/>
    <w:rsid w:val="00155667"/>
    <w:rsid w:val="00166A56"/>
    <w:rsid w:val="001B24FE"/>
    <w:rsid w:val="0023101E"/>
    <w:rsid w:val="00256D91"/>
    <w:rsid w:val="00293B9A"/>
    <w:rsid w:val="002B085B"/>
    <w:rsid w:val="002C6CA5"/>
    <w:rsid w:val="00310183"/>
    <w:rsid w:val="00357D06"/>
    <w:rsid w:val="0036618F"/>
    <w:rsid w:val="003B4E55"/>
    <w:rsid w:val="0040020A"/>
    <w:rsid w:val="00406C1D"/>
    <w:rsid w:val="004401D9"/>
    <w:rsid w:val="00460BC0"/>
    <w:rsid w:val="0047014E"/>
    <w:rsid w:val="004D64A6"/>
    <w:rsid w:val="005119D8"/>
    <w:rsid w:val="00530150"/>
    <w:rsid w:val="0057044A"/>
    <w:rsid w:val="00593709"/>
    <w:rsid w:val="005F60F7"/>
    <w:rsid w:val="0060037E"/>
    <w:rsid w:val="006050D3"/>
    <w:rsid w:val="00620655"/>
    <w:rsid w:val="0065698D"/>
    <w:rsid w:val="00661032"/>
    <w:rsid w:val="0067108B"/>
    <w:rsid w:val="006769AD"/>
    <w:rsid w:val="006F1583"/>
    <w:rsid w:val="006F44E8"/>
    <w:rsid w:val="0076180E"/>
    <w:rsid w:val="007752B6"/>
    <w:rsid w:val="007F35B7"/>
    <w:rsid w:val="00815591"/>
    <w:rsid w:val="008314E8"/>
    <w:rsid w:val="008938EA"/>
    <w:rsid w:val="008F1FB5"/>
    <w:rsid w:val="00927520"/>
    <w:rsid w:val="009D1662"/>
    <w:rsid w:val="00B74AB5"/>
    <w:rsid w:val="00B80A4F"/>
    <w:rsid w:val="00B93516"/>
    <w:rsid w:val="00BB1C87"/>
    <w:rsid w:val="00BB1DFC"/>
    <w:rsid w:val="00BC05A2"/>
    <w:rsid w:val="00BC12DA"/>
    <w:rsid w:val="00BE35B1"/>
    <w:rsid w:val="00C403E3"/>
    <w:rsid w:val="00C77A3F"/>
    <w:rsid w:val="00CD1CAC"/>
    <w:rsid w:val="00CF25B7"/>
    <w:rsid w:val="00D3650D"/>
    <w:rsid w:val="00D908A2"/>
    <w:rsid w:val="00D94061"/>
    <w:rsid w:val="00D95677"/>
    <w:rsid w:val="00DE2CAF"/>
    <w:rsid w:val="00DF389B"/>
    <w:rsid w:val="00DF402D"/>
    <w:rsid w:val="00DF45D2"/>
    <w:rsid w:val="00E43549"/>
    <w:rsid w:val="00EA22FE"/>
    <w:rsid w:val="00F00EFF"/>
    <w:rsid w:val="00F27C58"/>
    <w:rsid w:val="00F538B2"/>
    <w:rsid w:val="00F579F4"/>
    <w:rsid w:val="00F9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3285C85"/>
  <w15:chartTrackingRefBased/>
  <w15:docId w15:val="{A4E34B30-2C1A-4CFD-889D-E34220E14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DF402D"/>
    <w:pPr>
      <w:adjustRightInd w:val="0"/>
      <w:snapToGrid w:val="0"/>
      <w:spacing w:before="120" w:after="240" w:line="228" w:lineRule="auto"/>
      <w:ind w:left="2608"/>
    </w:pPr>
    <w:rPr>
      <w:rFonts w:ascii="Palatino Linotype" w:eastAsia="SimSun" w:hAnsi="Palatino Linotype" w:cs="Times New Roman"/>
      <w:color w:val="000000"/>
      <w:sz w:val="18"/>
      <w:szCs w:val="20"/>
      <w:lang w:eastAsia="de-DE"/>
    </w:rPr>
  </w:style>
  <w:style w:type="table" w:styleId="TableGrid">
    <w:name w:val="Table Grid"/>
    <w:basedOn w:val="TableNormal"/>
    <w:uiPriority w:val="59"/>
    <w:rsid w:val="00B80A4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80A4F"/>
    <w:rPr>
      <w:rFonts w:cs="Times New Roman"/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80A4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pl-PL" w:eastAsia="pl-P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80A4F"/>
    <w:rPr>
      <w:rFonts w:ascii="Courier New" w:eastAsia="SimSun" w:hAnsi="Courier New" w:cs="Courier New"/>
      <w:sz w:val="20"/>
      <w:szCs w:val="20"/>
      <w:lang w:val="pl-PL" w:eastAsia="pl-PL"/>
    </w:rPr>
  </w:style>
  <w:style w:type="paragraph" w:styleId="Header">
    <w:name w:val="header"/>
    <w:basedOn w:val="Normal"/>
    <w:link w:val="HeaderChar"/>
    <w:uiPriority w:val="99"/>
    <w:unhideWhenUsed/>
    <w:rsid w:val="00F57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9F4"/>
  </w:style>
  <w:style w:type="paragraph" w:styleId="Footer">
    <w:name w:val="footer"/>
    <w:basedOn w:val="Normal"/>
    <w:link w:val="FooterChar"/>
    <w:uiPriority w:val="99"/>
    <w:unhideWhenUsed/>
    <w:rsid w:val="00F579F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9F4"/>
  </w:style>
  <w:style w:type="paragraph" w:styleId="NormalWeb">
    <w:name w:val="Normal (Web)"/>
    <w:basedOn w:val="Normal"/>
    <w:uiPriority w:val="99"/>
    <w:semiHidden/>
    <w:unhideWhenUsed/>
    <w:rsid w:val="004401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401D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1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638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argetscan.org/cgi-bin/targetscan/vert_80/view_gene.cgi?rs=ENST00000360666.4&amp;taxid=9606&amp;members=miR-216b-5p&amp;showcnc=0&amp;shownc=0&amp;subset=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irtarbase.cuhk.edu.cn/~miRTarBase/miRTarBase_2022/php/detail.php?mirtid=MIRT036161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168</Characters>
  <Application>Microsoft Office Word</Application>
  <DocSecurity>0</DocSecurity>
  <Lines>3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eronim Jakubowski</dc:creator>
  <cp:keywords/>
  <dc:description/>
  <cp:lastModifiedBy>Hieronim Jakubowski</cp:lastModifiedBy>
  <cp:revision>2</cp:revision>
  <dcterms:created xsi:type="dcterms:W3CDTF">2023-10-03T08:28:00Z</dcterms:created>
  <dcterms:modified xsi:type="dcterms:W3CDTF">2023-10-03T08:28:00Z</dcterms:modified>
</cp:coreProperties>
</file>